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Supplementary Table 1.  Mean fertility (in Z-score), standard deviation, minimum and maximum values for the 4 markers from the phase 2 study.</w:t>
      </w:r>
    </w:p>
    <w:p>
      <w:pPr>
        <w:pStyle w:val="Normal"/>
        <w:ind w:left="360" w:hanging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00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480"/>
        <w:gridCol w:w="1713"/>
        <w:gridCol w:w="1713"/>
        <w:gridCol w:w="1713"/>
        <w:gridCol w:w="1713"/>
      </w:tblGrid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</w:rPr>
              <w:t>rs2901687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td Dev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/C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806628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361376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771500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6170000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4623854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06734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6.287700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3322000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63908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49154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169600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0636000</w:t>
            </w:r>
          </w:p>
        </w:tc>
      </w:tr>
      <w:tr>
        <w:trPr>
          <w:trHeight w:val="74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</w:rPr>
              <w:t>rs2901557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td Dev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/C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84857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7274822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6.287700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6170000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441246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515958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3.512700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2029000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351300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415262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3.038100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810000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</w:rPr>
              <w:t>rs2902486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td Dev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/C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37600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37600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376000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/C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654771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7871592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6.287700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3322000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/G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479604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101554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3.512700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6170000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</w:rPr>
              <w:t>rs4125718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td Dev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/C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4434972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7342943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6.287700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2029000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41216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516147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3.167300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6170000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395333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971554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899000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332200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9T19:16:00Z</dcterms:created>
  <dc:creator>Jean</dc:creator>
  <dc:description/>
  <cp:keywords/>
  <dc:language>en-US</dc:language>
  <cp:lastModifiedBy>Erdogan Memili</cp:lastModifiedBy>
  <dcterms:modified xsi:type="dcterms:W3CDTF">2007-12-29T23:07:00Z</dcterms:modified>
  <cp:revision>4</cp:revision>
  <dc:subject/>
  <dc:title>Table 1</dc:title>
</cp:coreProperties>
</file>